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A9CC29" w14:textId="5E4502E7" w:rsidR="00C63B32" w:rsidRPr="003D3AF4" w:rsidRDefault="00C63B32" w:rsidP="00C63B3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3D3AF4">
        <w:rPr>
          <w:rFonts w:ascii="Times New Roman" w:eastAsia="Times New Roman" w:hAnsi="Times New Roman" w:cs="Times New Roman"/>
          <w:sz w:val="20"/>
          <w:szCs w:val="20"/>
        </w:rPr>
        <w:t>Table S</w:t>
      </w:r>
      <w:r>
        <w:rPr>
          <w:rFonts w:ascii="Times New Roman" w:eastAsia="Times New Roman" w:hAnsi="Times New Roman" w:cs="Times New Roman"/>
          <w:sz w:val="20"/>
          <w:szCs w:val="20"/>
        </w:rPr>
        <w:t>1</w:t>
      </w:r>
      <w:r w:rsidRPr="003D3AF4">
        <w:rPr>
          <w:rFonts w:ascii="Times New Roman" w:eastAsia="Times New Roman" w:hAnsi="Times New Roman" w:cs="Times New Roman"/>
          <w:sz w:val="20"/>
          <w:szCs w:val="20"/>
        </w:rPr>
        <w:t>. Test of Fixed Effects of Model Controls (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>n</w:t>
      </w:r>
      <w:r w:rsidRPr="003D3AF4">
        <w:rPr>
          <w:rFonts w:ascii="Times New Roman" w:eastAsia="Times New Roman" w:hAnsi="Times New Roman" w:cs="Times New Roman"/>
          <w:sz w:val="20"/>
          <w:szCs w:val="20"/>
        </w:rPr>
        <w:t>=</w:t>
      </w:r>
      <w:r w:rsidR="004C49F8">
        <w:rPr>
          <w:rFonts w:ascii="Times New Roman" w:eastAsia="Times New Roman" w:hAnsi="Times New Roman" w:cs="Times New Roman"/>
          <w:sz w:val="20"/>
          <w:szCs w:val="20"/>
        </w:rPr>
        <w:t>159</w:t>
      </w:r>
      <w:r w:rsidRPr="003D3AF4">
        <w:rPr>
          <w:rFonts w:ascii="Times New Roman" w:eastAsia="Times New Roman" w:hAnsi="Times New Roman" w:cs="Times New Roman"/>
          <w:sz w:val="20"/>
          <w:szCs w:val="20"/>
        </w:rPr>
        <w:t>)</w:t>
      </w:r>
    </w:p>
    <w:tbl>
      <w:tblPr>
        <w:tblW w:w="10530" w:type="dxa"/>
        <w:tblLook w:val="04A0" w:firstRow="1" w:lastRow="0" w:firstColumn="1" w:lastColumn="0" w:noHBand="0" w:noVBand="1"/>
      </w:tblPr>
      <w:tblGrid>
        <w:gridCol w:w="3210"/>
        <w:gridCol w:w="1153"/>
        <w:gridCol w:w="1500"/>
        <w:gridCol w:w="1517"/>
        <w:gridCol w:w="1627"/>
        <w:gridCol w:w="1545"/>
      </w:tblGrid>
      <w:tr w:rsidR="00C63B32" w:rsidRPr="003D3AF4" w14:paraId="20E02B5A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0A4A29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2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CBFE1C" w14:textId="77777777" w:rsidR="00C63B32" w:rsidRPr="00E64837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6483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QOL Subscales</w:t>
            </w:r>
          </w:p>
        </w:tc>
      </w:tr>
      <w:tr w:rsidR="00C63B32" w:rsidRPr="003D3AF4" w14:paraId="768D4854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BD17E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0B8A6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Interaction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88508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enting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45DB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g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D3A10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rial Well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g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92AD8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y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ted Support</w:t>
            </w:r>
          </w:p>
        </w:tc>
      </w:tr>
      <w:tr w:rsidR="004C49F8" w:rsidRPr="003D3AF4" w14:paraId="1A29CD2F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DAB98E" w14:textId="4B071CBD" w:rsidR="004C49F8" w:rsidRPr="003D3AF4" w:rsidRDefault="004C49F8" w:rsidP="007B31E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bs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0D44AA" w14:textId="188D40AC" w:rsidR="004C49F8" w:rsidRPr="003D3AF4" w:rsidRDefault="004C49F8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=243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023EB" w14:textId="6AE66695" w:rsidR="004C49F8" w:rsidRPr="003D3AF4" w:rsidRDefault="004C49F8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=241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3ED972" w14:textId="23FA5FDC" w:rsidR="004C49F8" w:rsidRPr="003D3AF4" w:rsidRDefault="004C49F8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=243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8B39F" w14:textId="573C4CF8" w:rsidR="004C49F8" w:rsidRPr="003D3AF4" w:rsidRDefault="004C49F8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=243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F9FFE" w14:textId="3F619BF6" w:rsidR="004C49F8" w:rsidRPr="003D3AF4" w:rsidRDefault="003905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=243</w:t>
            </w:r>
          </w:p>
        </w:tc>
      </w:tr>
      <w:tr w:rsidR="00C63B32" w:rsidRPr="003D3AF4" w14:paraId="41584E15" w14:textId="77777777" w:rsidTr="007B31EB">
        <w:trPr>
          <w:trHeight w:val="300"/>
        </w:trPr>
        <w:tc>
          <w:tcPr>
            <w:tcW w:w="3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0A2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Subtype (ref=Class II)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B102E7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C93FC5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A038F7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B631C0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9F5A4F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63B32" w:rsidRPr="003D3AF4" w14:paraId="0E526D28" w14:textId="77777777" w:rsidTr="007B31EB">
        <w:trPr>
          <w:trHeight w:val="300"/>
        </w:trPr>
        <w:tc>
          <w:tcPr>
            <w:tcW w:w="3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5D1C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Class I deletion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8E114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F70F0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C9BA0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B444F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855DA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44807ED7" w14:textId="77777777" w:rsidTr="007B31EB">
        <w:trPr>
          <w:trHeight w:val="300"/>
        </w:trPr>
        <w:tc>
          <w:tcPr>
            <w:tcW w:w="3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4CA9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ImpD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39A8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D050A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7271B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3DB73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69DCC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3525EC31" w14:textId="77777777" w:rsidTr="007B31EB">
        <w:trPr>
          <w:trHeight w:val="300"/>
        </w:trPr>
        <w:tc>
          <w:tcPr>
            <w:tcW w:w="3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ECEE2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3D3A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E3A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603C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B71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09ACC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F2D9F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F85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2E512D8F" w14:textId="77777777" w:rsidTr="007B31EB">
        <w:trPr>
          <w:trHeight w:val="300"/>
        </w:trPr>
        <w:tc>
          <w:tcPr>
            <w:tcW w:w="32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2D691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PD</w:t>
            </w:r>
          </w:p>
        </w:tc>
        <w:tc>
          <w:tcPr>
            <w:tcW w:w="1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E2615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D051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F8159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22FF0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5E6BA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1C50B5C1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DA56E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6F09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92B3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C31" w14:textId="7D32BB9B" w:rsidR="00C63B32" w:rsidRPr="004C49F8" w:rsidRDefault="003905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E25D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C61B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09733FB5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6C93" w14:textId="41B582F9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thnicity (ref. </w:t>
            </w:r>
            <w:r w:rsidR="00C634F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Pr="003D3AF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-Hispanic)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3DD7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0CF1" w14:textId="2AA93CC2" w:rsidR="00C63B32" w:rsidRPr="004C49F8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5 (0.032)</w:t>
            </w:r>
            <w:r w:rsidR="004C4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C49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4C4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.0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36F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8604" w14:textId="09D3C651" w:rsidR="00C63B32" w:rsidRPr="004C49F8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8 (0.035)</w:t>
            </w:r>
            <w:r w:rsidR="004C4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4C49F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="004C49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= .04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15D5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09C00F6B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C67E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8B0A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F278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EC1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6104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431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551485DB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C39D7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izure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A8E6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5773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8CBA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8D05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3D44F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5DC679BA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1461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BS-II Composite</w:t>
            </w:r>
          </w:p>
        </w:tc>
        <w:tc>
          <w:tcPr>
            <w:tcW w:w="1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D57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763F8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1A8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7DFE" w14:textId="13186485" w:rsidR="00C63B32" w:rsidRPr="004C49F8" w:rsidRDefault="003905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7341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4906A95D" w14:textId="77777777" w:rsidTr="007B31EB">
        <w:trPr>
          <w:trHeight w:val="300"/>
        </w:trPr>
        <w:tc>
          <w:tcPr>
            <w:tcW w:w="3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8AAD1" w14:textId="77777777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lecular subtype x Seizure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DCA05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C2791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C6A1FE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6F93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26698" w14:textId="77777777" w:rsidR="00C63B32" w:rsidRPr="003D3AF4" w:rsidRDefault="00C63B32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</w:t>
            </w:r>
          </w:p>
        </w:tc>
      </w:tr>
      <w:tr w:rsidR="00C63B32" w:rsidRPr="003D3AF4" w14:paraId="48D852E6" w14:textId="77777777" w:rsidTr="007B31EB">
        <w:trPr>
          <w:trHeight w:val="300"/>
        </w:trPr>
        <w:tc>
          <w:tcPr>
            <w:tcW w:w="1053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C2DF4" w14:textId="709B1EFD" w:rsidR="00C63B32" w:rsidRPr="003D3AF4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E: A</w:t>
            </w:r>
            <w:r w:rsidRPr="003D3A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e is centered at </w:t>
            </w:r>
            <w:r w:rsidR="004C49F8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3D3AF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years and significant results are in exponentiated log</w:t>
            </w:r>
          </w:p>
          <w:p w14:paraId="459BA2F6" w14:textId="62244391" w:rsidR="00C63B32" w:rsidRPr="005C7A68" w:rsidRDefault="005B4F7D" w:rsidP="007B31EB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p(β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5B4F7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 for significant covariates shown.</w:t>
            </w:r>
          </w:p>
          <w:p w14:paraId="7EC78F7B" w14:textId="4EA47DA1" w:rsidR="00C63B32" w:rsidRPr="005C7A68" w:rsidRDefault="00C63B32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QOL: Family Quality of Life; </w:t>
            </w:r>
            <w:r w:rsidRPr="001C7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D: Imprinting Center Defect; UPD: Uniparental Disom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VABS-II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neland Adaptive Behavio</w:t>
            </w:r>
            <w:r w:rsidR="0043566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 Scales, Second Edition; 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S: Non-significant</w:t>
            </w:r>
          </w:p>
        </w:tc>
      </w:tr>
    </w:tbl>
    <w:p w14:paraId="26070725" w14:textId="77777777" w:rsidR="00C63B32" w:rsidRDefault="00C63B32" w:rsidP="006E1EE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79C2B80" w14:textId="77777777" w:rsidR="00C63B32" w:rsidRDefault="00C63B32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9101847" w14:textId="5797DA3D" w:rsidR="006E1EE7" w:rsidRPr="003D3AF4" w:rsidRDefault="006E1EE7" w:rsidP="006E1EE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D3AF4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C63B32">
        <w:rPr>
          <w:rFonts w:ascii="Times New Roman" w:hAnsi="Times New Roman" w:cs="Times New Roman"/>
          <w:sz w:val="20"/>
          <w:szCs w:val="20"/>
        </w:rPr>
        <w:t>2</w:t>
      </w:r>
      <w:r w:rsidRPr="003D3AF4">
        <w:rPr>
          <w:rFonts w:ascii="Times New Roman" w:hAnsi="Times New Roman" w:cs="Times New Roman"/>
          <w:sz w:val="20"/>
          <w:szCs w:val="20"/>
        </w:rPr>
        <w:t xml:space="preserve">. Correlations of </w:t>
      </w:r>
      <w:r>
        <w:rPr>
          <w:rFonts w:ascii="Times New Roman" w:hAnsi="Times New Roman" w:cs="Times New Roman"/>
          <w:sz w:val="20"/>
          <w:szCs w:val="20"/>
        </w:rPr>
        <w:t>Family Quality of Life</w:t>
      </w:r>
      <w:r w:rsidRPr="003D3AF4">
        <w:rPr>
          <w:rFonts w:ascii="Times New Roman" w:hAnsi="Times New Roman" w:cs="Times New Roman"/>
          <w:sz w:val="20"/>
          <w:szCs w:val="20"/>
        </w:rPr>
        <w:t xml:space="preserve"> Subscales with Child</w:t>
      </w:r>
      <w:r>
        <w:rPr>
          <w:rFonts w:ascii="Times New Roman" w:hAnsi="Times New Roman" w:cs="Times New Roman"/>
          <w:sz w:val="20"/>
          <w:szCs w:val="20"/>
        </w:rPr>
        <w:t xml:space="preserve"> Domain</w:t>
      </w:r>
      <w:r w:rsidRPr="003D3AF4">
        <w:rPr>
          <w:rFonts w:ascii="Times New Roman" w:hAnsi="Times New Roman" w:cs="Times New Roman"/>
          <w:sz w:val="20"/>
          <w:szCs w:val="20"/>
        </w:rPr>
        <w:t>, Parent</w:t>
      </w:r>
      <w:r>
        <w:rPr>
          <w:rFonts w:ascii="Times New Roman" w:hAnsi="Times New Roman" w:cs="Times New Roman"/>
          <w:sz w:val="20"/>
          <w:szCs w:val="20"/>
        </w:rPr>
        <w:t xml:space="preserve"> Domain, </w:t>
      </w:r>
      <w:r w:rsidRPr="003D3AF4">
        <w:rPr>
          <w:rFonts w:ascii="Times New Roman" w:hAnsi="Times New Roman" w:cs="Times New Roman"/>
          <w:sz w:val="20"/>
          <w:szCs w:val="20"/>
        </w:rPr>
        <w:t>and Total Parenting Stress Index Scores by Molecular Subtype at Baseline Visit (</w:t>
      </w:r>
      <w:r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D3AF4">
        <w:rPr>
          <w:rFonts w:ascii="Times New Roman" w:hAnsi="Times New Roman" w:cs="Times New Roman"/>
          <w:sz w:val="20"/>
          <w:szCs w:val="20"/>
        </w:rPr>
        <w:t>=231)</w:t>
      </w:r>
    </w:p>
    <w:tbl>
      <w:tblPr>
        <w:tblW w:w="10980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378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6E1EE7" w:rsidRPr="003D3AF4" w14:paraId="48F9A015" w14:textId="77777777" w:rsidTr="007B31EB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804D9C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00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3024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SI Child Domain</w:t>
            </w:r>
          </w:p>
        </w:tc>
      </w:tr>
      <w:tr w:rsidR="006E1EE7" w:rsidRPr="003D3AF4" w14:paraId="5C0CB6CC" w14:textId="77777777" w:rsidTr="007B31EB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F18A7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QO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17C09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 dele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0360A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I dele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06167E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E3A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99B929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D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614E7C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</w:t>
            </w:r>
          </w:p>
        </w:tc>
      </w:tr>
      <w:tr w:rsidR="005B4F7D" w:rsidRPr="003D3AF4" w14:paraId="59EA7195" w14:textId="77777777" w:rsidTr="00390532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6ECDA273" w14:textId="0B956A95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DDF6A8" w14:textId="18E4D276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4C85FE" w14:textId="45A3AF8D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BD1785" w14:textId="265A1A51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3C36A3" w14:textId="1573CF2E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08E594" w14:textId="75BE4482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5C3ADB" w14:textId="515CA286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4AA019" w14:textId="11BCE6BC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ECD64C" w14:textId="043DC062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E5D4C8" w14:textId="00F1F552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20FF2F" w14:textId="65274A8F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B4F7D" w:rsidRPr="003D3AF4" w14:paraId="674656DC" w14:textId="77777777" w:rsidTr="00390532">
        <w:trPr>
          <w:trHeight w:val="300"/>
        </w:trPr>
        <w:tc>
          <w:tcPr>
            <w:tcW w:w="3780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07F363D" w14:textId="5D7F89BE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Interactio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nil"/>
              <w:right w:val="nil"/>
            </w:tcBorders>
            <w:shd w:val="clear" w:color="000000" w:fill="FFE2E1"/>
            <w:noWrap/>
            <w:vAlign w:val="bottom"/>
          </w:tcPr>
          <w:p w14:paraId="3B50A883" w14:textId="00D42D25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</w:tcPr>
          <w:p w14:paraId="205D8814" w14:textId="64FAF8F7" w:rsidR="005B4F7D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</w:tcPr>
          <w:p w14:paraId="3F3A1C9D" w14:textId="06F9EB59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</w:tcPr>
          <w:p w14:paraId="33689977" w14:textId="7925E2A9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FA"/>
            <w:vAlign w:val="bottom"/>
          </w:tcPr>
          <w:p w14:paraId="4ED42952" w14:textId="215C6E22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FA"/>
            <w:vAlign w:val="bottom"/>
          </w:tcPr>
          <w:p w14:paraId="3C420661" w14:textId="4F81F02F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6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</w:tcPr>
          <w:p w14:paraId="4BFB9E0A" w14:textId="195F07B8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</w:tcPr>
          <w:p w14:paraId="0EEAC791" w14:textId="08CA29C5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</w:tcPr>
          <w:p w14:paraId="5FF6C8A9" w14:textId="4297E96C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</w:tcPr>
          <w:p w14:paraId="197CE412" w14:textId="13D164E0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5B4F7D" w:rsidRPr="003D3AF4" w14:paraId="34443A1D" w14:textId="77777777" w:rsidTr="007B31E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2145439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ing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30EFC22F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78F956BE" w14:textId="0B2E15F1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1081B6C8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B4DBE97" w14:textId="5C8492A7" w:rsidR="005B4F7D" w:rsidRPr="003D3AF4" w:rsidRDefault="00897F26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50959FF0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</w:tcPr>
          <w:p w14:paraId="1725A869" w14:textId="46E80B2C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A7F0A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873A0" w14:textId="4EB12FCD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7C68CEE3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BD5CDC7" w14:textId="63179DCB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5B4F7D" w:rsidRPr="003D3AF4" w14:paraId="0A04EA96" w14:textId="77777777" w:rsidTr="007B31E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87636D0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ng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19FF5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23E09" w14:textId="33F7D746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C12DCC6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AAC7B49" w14:textId="3D755D6A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2E1"/>
            <w:vAlign w:val="bottom"/>
          </w:tcPr>
          <w:p w14:paraId="260273D1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2E1"/>
          </w:tcPr>
          <w:p w14:paraId="4721D9AA" w14:textId="4F01777E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78A82632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65CE4B64" w14:textId="7E839F04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EFEFD"/>
            <w:noWrap/>
            <w:vAlign w:val="bottom"/>
            <w:hideMark/>
          </w:tcPr>
          <w:p w14:paraId="362F25A7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47D7" w14:textId="1C0D6C56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</w:tr>
      <w:tr w:rsidR="005B4F7D" w:rsidRPr="003D3AF4" w14:paraId="33459EAF" w14:textId="77777777" w:rsidTr="007B31E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9A82A0C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/Materi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ng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4361F8FC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2099A14F" w14:textId="460A6F0D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E0B4C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33E8" w14:textId="7FB2167D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2E1"/>
            <w:vAlign w:val="bottom"/>
          </w:tcPr>
          <w:p w14:paraId="3F982831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FE2E1"/>
          </w:tcPr>
          <w:p w14:paraId="4B4AC2A1" w14:textId="0651F4D1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98ABC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C0586" w14:textId="1A784A9A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6D9C9422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2AEBCDDF" w14:textId="4A01CED2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8</w:t>
            </w:r>
          </w:p>
        </w:tc>
      </w:tr>
      <w:tr w:rsidR="005B4F7D" w:rsidRPr="003D3AF4" w14:paraId="487D52BC" w14:textId="77777777" w:rsidTr="007B31EB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0E55BAB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y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ort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49FA7C86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2987EC82" w14:textId="227EE50D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E890A2C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4A5816BF" w14:textId="6E15A5AE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7FBF5"/>
            <w:vAlign w:val="bottom"/>
          </w:tcPr>
          <w:p w14:paraId="306D7248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7FBF5"/>
          </w:tcPr>
          <w:p w14:paraId="71C60646" w14:textId="1129B9D0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7FBF5"/>
            <w:noWrap/>
            <w:vAlign w:val="bottom"/>
            <w:hideMark/>
          </w:tcPr>
          <w:p w14:paraId="54EBAEA1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326C" w14:textId="13D2AA06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73765490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1D9717EB" w14:textId="4268353E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</w:tr>
    </w:tbl>
    <w:p w14:paraId="0ADBD143" w14:textId="77777777" w:rsidR="006E1EE7" w:rsidRPr="003D3AF4" w:rsidRDefault="006E1EE7" w:rsidP="006E1EE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252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3780"/>
        <w:gridCol w:w="720"/>
        <w:gridCol w:w="720"/>
        <w:gridCol w:w="720"/>
        <w:gridCol w:w="720"/>
        <w:gridCol w:w="783"/>
        <w:gridCol w:w="874"/>
        <w:gridCol w:w="720"/>
        <w:gridCol w:w="747"/>
        <w:gridCol w:w="720"/>
        <w:gridCol w:w="748"/>
      </w:tblGrid>
      <w:tr w:rsidR="006E1EE7" w:rsidRPr="003D3AF4" w14:paraId="29655754" w14:textId="77777777" w:rsidTr="005B4F7D">
        <w:trPr>
          <w:trHeight w:val="288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F7BE73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472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203B8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SI Parent Domain</w:t>
            </w:r>
          </w:p>
        </w:tc>
      </w:tr>
      <w:tr w:rsidR="006E1EE7" w:rsidRPr="003D3AF4" w14:paraId="5D271948" w14:textId="77777777" w:rsidTr="005B4F7D">
        <w:trPr>
          <w:trHeight w:val="6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D3EECF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QO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7D4500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 dele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D0DFC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I deletion</w:t>
            </w:r>
          </w:p>
        </w:tc>
        <w:tc>
          <w:tcPr>
            <w:tcW w:w="16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59E2F20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E3A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4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2A967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D</w:t>
            </w:r>
          </w:p>
        </w:tc>
        <w:tc>
          <w:tcPr>
            <w:tcW w:w="14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9B8E5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</w:t>
            </w:r>
          </w:p>
        </w:tc>
      </w:tr>
      <w:tr w:rsidR="005B4F7D" w:rsidRPr="003D3AF4" w14:paraId="72EA26AB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5541542D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72E05" w14:textId="16004FC3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BD5055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BF908B" w14:textId="27D75084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18D8CC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41DBB5" w14:textId="4F9F0BBA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968CA3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9E39E9" w14:textId="71142093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205A51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359184" w14:textId="071374CE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1C68B9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5B4F7D" w:rsidRPr="003D3AF4" w14:paraId="1344E63C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1E6D6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</w:tcPr>
          <w:p w14:paraId="5C2162CD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</w:tcPr>
          <w:p w14:paraId="07D8421F" w14:textId="77777777" w:rsidR="005B4F7D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</w:tcPr>
          <w:p w14:paraId="0E6D451B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</w:tcPr>
          <w:p w14:paraId="1100C5DF" w14:textId="77777777" w:rsidR="005B4F7D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65B3C42A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3C797C63" w14:textId="77777777" w:rsidR="005B4F7D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</w:tcPr>
          <w:p w14:paraId="1BA5C8D8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</w:tcPr>
          <w:p w14:paraId="4216C901" w14:textId="77777777" w:rsidR="005B4F7D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F2A1096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CB59E9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B4F7D" w:rsidRPr="003D3AF4" w14:paraId="65A0FC7F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D52B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Interaction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215BAFAF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556F96FA" w14:textId="32CF5507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34FFDCD2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56C7429F" w14:textId="10EE1E94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3553C1E7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69428339" w14:textId="287073EB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37B10669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1D4FC8C8" w14:textId="608C6C54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663F2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F2BC" w14:textId="7B9E19B2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5B4F7D" w:rsidRPr="003D3AF4" w14:paraId="40008EE4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8B0C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in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EFA2F50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3EF5F5E4" w14:textId="56FDCEA6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7CE6FFE5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44F3ECC0" w14:textId="1A17BC9B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5CCE65A1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751DB032" w14:textId="7D1BD4AF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0EFD5EC9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2929F8CC" w14:textId="0624CE9A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4A3A714A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3F191327" w14:textId="7B4CA95D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</w:tr>
      <w:tr w:rsidR="005B4F7D" w:rsidRPr="003D3AF4" w14:paraId="69D6BB51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A4DB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ing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129F5235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05217D6B" w14:textId="61ED9FBA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70D53441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3E429F45" w14:textId="1BAB3990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1CE4E512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1434B690" w14:textId="2FBB475E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6961"/>
            <w:noWrap/>
            <w:vAlign w:val="bottom"/>
            <w:hideMark/>
          </w:tcPr>
          <w:p w14:paraId="454C6FAE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6961"/>
            <w:noWrap/>
            <w:vAlign w:val="bottom"/>
            <w:hideMark/>
          </w:tcPr>
          <w:p w14:paraId="206536FC" w14:textId="4D1695A1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B340A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8634F" w14:textId="470A3D9C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</w:tr>
      <w:tr w:rsidR="005B4F7D" w:rsidRPr="003D3AF4" w14:paraId="249592C2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08BC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/Materi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3A50D3B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7DF970DD" w14:textId="74159236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656BC5B8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728D125C" w14:textId="12CC0615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2906508E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FB2AE"/>
            <w:vAlign w:val="bottom"/>
          </w:tcPr>
          <w:p w14:paraId="724D183F" w14:textId="3EADBC7D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12A81FBA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56D5D958" w14:textId="7677175A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64FFD657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45CEAB7C" w14:textId="5FD88F91" w:rsidR="005B4F7D" w:rsidRPr="003D3AF4" w:rsidRDefault="00897F26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B4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B4F7D" w:rsidRPr="003D3AF4" w14:paraId="3D045C74" w14:textId="77777777" w:rsidTr="005B4F7D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E6BC" w14:textId="77777777" w:rsidR="005B4F7D" w:rsidRPr="003D3AF4" w:rsidRDefault="005B4F7D" w:rsidP="005B4F7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y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ort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443F6DFF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506BB636" w14:textId="7A97142E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4F3A2902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05440114" w14:textId="38121305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vAlign w:val="bottom"/>
          </w:tcPr>
          <w:p w14:paraId="1CEA1D75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</w:tcPr>
          <w:p w14:paraId="5C78C607" w14:textId="2A24CAFF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EFAFA"/>
            <w:noWrap/>
            <w:vAlign w:val="bottom"/>
            <w:hideMark/>
          </w:tcPr>
          <w:p w14:paraId="2051E10C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4F6C" w14:textId="51C7DE0A" w:rsidR="005B4F7D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4B7A8F57" w14:textId="77777777" w:rsidR="005B4F7D" w:rsidRPr="003D3AF4" w:rsidRDefault="005B4F7D" w:rsidP="005B4F7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37D9E3C9" w14:textId="1330B9C2" w:rsidR="005B4F7D" w:rsidRPr="003D3AF4" w:rsidRDefault="00897F26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B4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</w:tbl>
    <w:p w14:paraId="6B5B9E16" w14:textId="77777777" w:rsidR="006E1EE7" w:rsidRPr="003D3AF4" w:rsidRDefault="006E1EE7" w:rsidP="006E1EE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34CCAAED" w14:textId="77777777" w:rsidR="006E1EE7" w:rsidRPr="003D3AF4" w:rsidRDefault="006E1EE7" w:rsidP="006E1EE7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1077" w:type="dxa"/>
        <w:tblCellMar>
          <w:left w:w="29" w:type="dxa"/>
          <w:right w:w="14" w:type="dxa"/>
        </w:tblCellMar>
        <w:tblLook w:val="04A0" w:firstRow="1" w:lastRow="0" w:firstColumn="1" w:lastColumn="0" w:noHBand="0" w:noVBand="1"/>
      </w:tblPr>
      <w:tblGrid>
        <w:gridCol w:w="180"/>
        <w:gridCol w:w="270"/>
        <w:gridCol w:w="3330"/>
        <w:gridCol w:w="720"/>
        <w:gridCol w:w="720"/>
        <w:gridCol w:w="720"/>
        <w:gridCol w:w="724"/>
        <w:gridCol w:w="896"/>
        <w:gridCol w:w="630"/>
        <w:gridCol w:w="720"/>
        <w:gridCol w:w="720"/>
        <w:gridCol w:w="720"/>
        <w:gridCol w:w="727"/>
      </w:tblGrid>
      <w:tr w:rsidR="006E1EE7" w:rsidRPr="003D3AF4" w14:paraId="1D3C36B1" w14:textId="77777777" w:rsidTr="005B4F7D">
        <w:trPr>
          <w:trHeight w:val="288"/>
        </w:trPr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C62688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297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1007B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SI Total Stress Score</w:t>
            </w:r>
          </w:p>
        </w:tc>
      </w:tr>
      <w:tr w:rsidR="006E1EE7" w:rsidRPr="003D3AF4" w14:paraId="6DC96B77" w14:textId="77777777" w:rsidTr="005B4F7D">
        <w:trPr>
          <w:trHeight w:val="600"/>
        </w:trPr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0AED22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QOL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37FA1C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 deletion</w:t>
            </w:r>
          </w:p>
        </w:tc>
        <w:tc>
          <w:tcPr>
            <w:tcW w:w="14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82C5F5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 II deletion</w:t>
            </w:r>
          </w:p>
        </w:tc>
        <w:tc>
          <w:tcPr>
            <w:tcW w:w="15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F13446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E3A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ta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6F5BCA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D</w:t>
            </w:r>
          </w:p>
        </w:tc>
        <w:tc>
          <w:tcPr>
            <w:tcW w:w="14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211FB0" w14:textId="77777777" w:rsidR="006E1EE7" w:rsidRPr="003D3AF4" w:rsidRDefault="006E1EE7" w:rsidP="007B31E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D</w:t>
            </w:r>
          </w:p>
        </w:tc>
      </w:tr>
      <w:tr w:rsidR="005B4F7D" w:rsidRPr="003D3AF4" w14:paraId="082ADC73" w14:textId="77777777" w:rsidTr="005B4F7D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</w:tcPr>
          <w:p w14:paraId="1185ACEA" w14:textId="77777777" w:rsidR="005B4F7D" w:rsidRPr="003D3AF4" w:rsidRDefault="005B4F7D" w:rsidP="00E82E8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749A0" w14:textId="77777777" w:rsidR="005B4F7D" w:rsidRPr="003D3AF4" w:rsidRDefault="005B4F7D" w:rsidP="00E82E8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E056F1" w14:textId="77777777" w:rsidR="005B4F7D" w:rsidRPr="003D3AF4" w:rsidRDefault="005B4F7D" w:rsidP="00E82E8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7430E6" w14:textId="77777777" w:rsidR="005B4F7D" w:rsidRPr="003D3AF4" w:rsidRDefault="005B4F7D" w:rsidP="00E82E8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8496C3" w14:textId="77777777" w:rsidR="005B4F7D" w:rsidRPr="003D3AF4" w:rsidRDefault="005B4F7D" w:rsidP="00E82E8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B987AF3" w14:textId="77777777" w:rsidR="005B4F7D" w:rsidRPr="003D3AF4" w:rsidRDefault="005B4F7D" w:rsidP="00E82E8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19A63" w14:textId="77777777" w:rsidR="005B4F7D" w:rsidRPr="003D3AF4" w:rsidRDefault="005B4F7D" w:rsidP="00E82E8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CA732" w14:textId="77777777" w:rsidR="005B4F7D" w:rsidRPr="003D3AF4" w:rsidRDefault="005B4F7D" w:rsidP="00E82E8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272432" w14:textId="77777777" w:rsidR="005B4F7D" w:rsidRPr="003D3AF4" w:rsidRDefault="005B4F7D" w:rsidP="00E82E8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A475BF" w14:textId="77777777" w:rsidR="005B4F7D" w:rsidRPr="003D3AF4" w:rsidRDefault="005B4F7D" w:rsidP="00E82E8C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ρ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45E33A" w14:textId="77777777" w:rsidR="005B4F7D" w:rsidRPr="003D3AF4" w:rsidRDefault="005B4F7D" w:rsidP="00E82E8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053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6E1EE7" w:rsidRPr="003D3AF4" w14:paraId="70D98789" w14:textId="77777777" w:rsidTr="005B4F7D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32CADD6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Interaction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4415E374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16C3A485" w14:textId="346D1061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6A8B51D0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7DCE8E0C" w14:textId="2FC3AF12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782C5B5E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58BA0C79" w14:textId="38D5D40C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747D6A60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0A66DEB6" w14:textId="12D8D821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277AAD15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bottom"/>
            <w:hideMark/>
          </w:tcPr>
          <w:p w14:paraId="284EC49D" w14:textId="23E81646" w:rsidR="006E1EE7" w:rsidRPr="003D3AF4" w:rsidRDefault="006E1EE7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5B4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6E1EE7" w:rsidRPr="003D3AF4" w14:paraId="7A5F9381" w14:textId="77777777" w:rsidTr="005B4F7D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317E11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enting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59BE3036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704C5FE1" w14:textId="571A1674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3D0739E4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5944C31B" w14:textId="01201844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3DFDD680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4E1AB15C" w14:textId="7E34B2F6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7112ED7C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B2AE"/>
            <w:noWrap/>
            <w:vAlign w:val="bottom"/>
            <w:hideMark/>
          </w:tcPr>
          <w:p w14:paraId="7E2DB0CB" w14:textId="33099D00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39E45A9A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08748D5B" w14:textId="19AB3C52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</w:tr>
      <w:tr w:rsidR="006E1EE7" w:rsidRPr="003D3AF4" w14:paraId="10BB42A3" w14:textId="77777777" w:rsidTr="005B4F7D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FAAA596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otion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g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109F50B9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4AE88BE5" w14:textId="1EDC4958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564B9CFE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CAC7"/>
            <w:noWrap/>
            <w:vAlign w:val="bottom"/>
            <w:hideMark/>
          </w:tcPr>
          <w:p w14:paraId="2DD29D15" w14:textId="474F8A32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03E0FC2F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69374A79" w14:textId="46C28911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0930F507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3634C4B1" w14:textId="4FD82B80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8827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F72" w14:textId="5935D4CD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9</w:t>
            </w:r>
          </w:p>
        </w:tc>
      </w:tr>
      <w:tr w:rsidR="006E1EE7" w:rsidRPr="003D3AF4" w14:paraId="6E4CB94C" w14:textId="77777777" w:rsidTr="005B4F7D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AF81FDB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/Material Wel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B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ing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1BEB210D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265FB961" w14:textId="03F66959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415786EB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5DFC68D" w14:textId="5175816C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04D0FF9E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FFCAC7"/>
            <w:vAlign w:val="bottom"/>
          </w:tcPr>
          <w:p w14:paraId="60EB158E" w14:textId="30113B33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35A6DB87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E2E1"/>
            <w:noWrap/>
            <w:vAlign w:val="bottom"/>
            <w:hideMark/>
          </w:tcPr>
          <w:p w14:paraId="5D4095F2" w14:textId="20DCC0AB" w:rsidR="006E1EE7" w:rsidRPr="003D3AF4" w:rsidRDefault="006E1EE7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  <w:r w:rsidR="005B4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11C53ED5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000000" w:fill="FF9994"/>
            <w:noWrap/>
            <w:vAlign w:val="bottom"/>
            <w:hideMark/>
          </w:tcPr>
          <w:p w14:paraId="570823A8" w14:textId="136944C4" w:rsidR="006E1EE7" w:rsidRPr="003D3AF4" w:rsidRDefault="00897F26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</w:t>
            </w:r>
            <w:r w:rsidR="005B4F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6E1EE7" w:rsidRPr="003D3AF4" w14:paraId="7C460D22" w14:textId="77777777" w:rsidTr="005B4F7D">
        <w:trPr>
          <w:trHeight w:val="300"/>
        </w:trPr>
        <w:tc>
          <w:tcPr>
            <w:tcW w:w="378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06D8D93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sability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ated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upport </w:t>
            </w:r>
          </w:p>
        </w:tc>
        <w:tc>
          <w:tcPr>
            <w:tcW w:w="720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nil"/>
            </w:tcBorders>
            <w:shd w:val="clear" w:color="000000" w:fill="FFE2E1"/>
            <w:noWrap/>
            <w:vAlign w:val="bottom"/>
            <w:hideMark/>
          </w:tcPr>
          <w:p w14:paraId="55DD08B5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E1"/>
            <w:noWrap/>
            <w:vAlign w:val="bottom"/>
            <w:hideMark/>
          </w:tcPr>
          <w:p w14:paraId="1BA3EC76" w14:textId="1F342D89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E1"/>
            <w:noWrap/>
            <w:vAlign w:val="bottom"/>
            <w:hideMark/>
          </w:tcPr>
          <w:p w14:paraId="7AB32323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E2E1"/>
            <w:noWrap/>
            <w:vAlign w:val="bottom"/>
            <w:hideMark/>
          </w:tcPr>
          <w:p w14:paraId="4557DF5D" w14:textId="23F2E8B3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FFE"/>
            <w:vAlign w:val="bottom"/>
          </w:tcPr>
          <w:p w14:paraId="5720D11E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FFE"/>
            <w:vAlign w:val="bottom"/>
          </w:tcPr>
          <w:p w14:paraId="2103600A" w14:textId="77769F65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EFFFE"/>
            <w:noWrap/>
            <w:vAlign w:val="bottom"/>
            <w:hideMark/>
          </w:tcPr>
          <w:p w14:paraId="198827F1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106E5" w14:textId="1CCDDE7A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7A"/>
            <w:noWrap/>
            <w:vAlign w:val="bottom"/>
            <w:hideMark/>
          </w:tcPr>
          <w:p w14:paraId="66223776" w14:textId="77777777" w:rsidR="006E1EE7" w:rsidRPr="003D3AF4" w:rsidRDefault="006E1EE7" w:rsidP="007B31E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817A"/>
            <w:noWrap/>
            <w:vAlign w:val="bottom"/>
            <w:hideMark/>
          </w:tcPr>
          <w:p w14:paraId="49B69384" w14:textId="487FD0F2" w:rsidR="006E1EE7" w:rsidRPr="003D3AF4" w:rsidRDefault="005B4F7D" w:rsidP="00897F26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6E1EE7" w:rsidRPr="003D3AF4" w14:paraId="1FB850EC" w14:textId="77777777" w:rsidTr="005B4F7D">
        <w:trPr>
          <w:trHeight w:val="300"/>
        </w:trPr>
        <w:tc>
          <w:tcPr>
            <w:tcW w:w="11077" w:type="dxa"/>
            <w:gridSpan w:val="13"/>
            <w:tcBorders>
              <w:left w:val="nil"/>
            </w:tcBorders>
            <w:shd w:val="clear" w:color="auto" w:fill="auto"/>
            <w:noWrap/>
            <w:vAlign w:val="bottom"/>
          </w:tcPr>
          <w:p w14:paraId="2672DDEB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arson Correlation</w:t>
            </w:r>
          </w:p>
        </w:tc>
      </w:tr>
      <w:tr w:rsidR="006E1EE7" w:rsidRPr="003D3AF4" w14:paraId="6DFC3CE6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52B52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5BF4D4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4CC5596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</w:t>
            </w:r>
          </w:p>
        </w:tc>
      </w:tr>
      <w:tr w:rsidR="006E1EE7" w:rsidRPr="003D3AF4" w14:paraId="3D8C79B7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9227E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AFA"/>
            <w:vAlign w:val="bottom"/>
          </w:tcPr>
          <w:p w14:paraId="596CF4A5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3F2329D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</w:t>
            </w:r>
          </w:p>
        </w:tc>
      </w:tr>
      <w:tr w:rsidR="006E1EE7" w:rsidRPr="003D3AF4" w14:paraId="4A112813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642A9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E2E1"/>
            <w:vAlign w:val="bottom"/>
          </w:tcPr>
          <w:p w14:paraId="43D83DC9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9C7338A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</w:t>
            </w:r>
          </w:p>
        </w:tc>
      </w:tr>
      <w:tr w:rsidR="006E1EE7" w:rsidRPr="003D3AF4" w14:paraId="55618BAC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B2CCF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AC7"/>
            <w:vAlign w:val="bottom"/>
          </w:tcPr>
          <w:p w14:paraId="6C32B4BF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04D0263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</w:t>
            </w:r>
          </w:p>
        </w:tc>
      </w:tr>
      <w:tr w:rsidR="006E1EE7" w:rsidRPr="003D3AF4" w14:paraId="2E7624F1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381B21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B2AE"/>
            <w:vAlign w:val="bottom"/>
          </w:tcPr>
          <w:p w14:paraId="75758C10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98B422A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</w:t>
            </w:r>
          </w:p>
        </w:tc>
      </w:tr>
      <w:tr w:rsidR="006E1EE7" w:rsidRPr="003D3AF4" w14:paraId="61E85FE3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409AC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9994"/>
            <w:vAlign w:val="bottom"/>
          </w:tcPr>
          <w:p w14:paraId="4FA3AFF9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5A2CEE7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</w:t>
            </w:r>
          </w:p>
        </w:tc>
      </w:tr>
      <w:tr w:rsidR="006E1EE7" w:rsidRPr="003D3AF4" w14:paraId="13906F61" w14:textId="77777777" w:rsidTr="005B4F7D">
        <w:trPr>
          <w:trHeight w:val="300"/>
        </w:trPr>
        <w:tc>
          <w:tcPr>
            <w:tcW w:w="1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37DDA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817A"/>
            <w:vAlign w:val="bottom"/>
          </w:tcPr>
          <w:p w14:paraId="42EFEDBC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09802176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</w:t>
            </w:r>
          </w:p>
        </w:tc>
      </w:tr>
      <w:tr w:rsidR="006E1EE7" w:rsidRPr="003D3AF4" w14:paraId="11029683" w14:textId="77777777" w:rsidTr="005B4F7D">
        <w:trPr>
          <w:trHeight w:val="300"/>
        </w:trPr>
        <w:tc>
          <w:tcPr>
            <w:tcW w:w="18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DA8F7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6961"/>
            <w:vAlign w:val="bottom"/>
          </w:tcPr>
          <w:p w14:paraId="5217E592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27" w:type="dxa"/>
            <w:gridSpan w:val="11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9CEE3B5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D3A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</w:t>
            </w:r>
          </w:p>
        </w:tc>
      </w:tr>
      <w:tr w:rsidR="006E1EE7" w:rsidRPr="003D3AF4" w14:paraId="73951F0E" w14:textId="77777777" w:rsidTr="005B4F7D">
        <w:trPr>
          <w:trHeight w:val="300"/>
        </w:trPr>
        <w:tc>
          <w:tcPr>
            <w:tcW w:w="11077" w:type="dxa"/>
            <w:gridSpan w:val="13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E7758C3" w14:textId="77777777" w:rsidR="006E1EE7" w:rsidRPr="003D3AF4" w:rsidRDefault="006E1EE7" w:rsidP="007B31E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C7D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D: Imprinting Center Defect; UPD: Uniparental Disomy</w:t>
            </w:r>
          </w:p>
        </w:tc>
      </w:tr>
    </w:tbl>
    <w:p w14:paraId="2A30D38C" w14:textId="4EA4BDDD" w:rsidR="00066974" w:rsidRDefault="00066974"/>
    <w:sectPr w:rsidR="00066974" w:rsidSect="006E1E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D5591E" w14:textId="77777777" w:rsidR="008B503B" w:rsidRDefault="008B503B" w:rsidP="00C634FE">
      <w:pPr>
        <w:spacing w:line="240" w:lineRule="auto"/>
      </w:pPr>
      <w:r>
        <w:separator/>
      </w:r>
    </w:p>
  </w:endnote>
  <w:endnote w:type="continuationSeparator" w:id="0">
    <w:p w14:paraId="552346D8" w14:textId="77777777" w:rsidR="008B503B" w:rsidRDefault="008B503B" w:rsidP="00C634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B93879" w14:textId="77777777" w:rsidR="00BB5911" w:rsidRDefault="00BB59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02810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CDD0C" w14:textId="01EFA872" w:rsidR="00C634FE" w:rsidRDefault="00C634F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9FD21C" w14:textId="77777777" w:rsidR="00C634FE" w:rsidRDefault="00C634F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E60D05" w14:textId="77777777" w:rsidR="00BB5911" w:rsidRDefault="00BB59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EB626" w14:textId="77777777" w:rsidR="008B503B" w:rsidRDefault="008B503B" w:rsidP="00C634FE">
      <w:pPr>
        <w:spacing w:line="240" w:lineRule="auto"/>
      </w:pPr>
      <w:r>
        <w:separator/>
      </w:r>
    </w:p>
  </w:footnote>
  <w:footnote w:type="continuationSeparator" w:id="0">
    <w:p w14:paraId="6D1414C4" w14:textId="77777777" w:rsidR="008B503B" w:rsidRDefault="008B503B" w:rsidP="00C634F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8B3C7" w14:textId="77777777" w:rsidR="00BB5911" w:rsidRDefault="00BB59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Times New Roman" w:hAnsi="Times New Roman" w:cs="Times New Roman"/>
        <w:sz w:val="24"/>
        <w:szCs w:val="24"/>
      </w:rPr>
      <w:id w:val="-480156754"/>
      <w:docPartObj>
        <w:docPartGallery w:val="Page Numbers (Top of Page)"/>
        <w:docPartUnique/>
      </w:docPartObj>
    </w:sdtPr>
    <w:sdtEndPr>
      <w:rPr>
        <w:noProof/>
      </w:rPr>
    </w:sdtEndPr>
    <w:sdtContent>
      <w:bookmarkStart w:id="0" w:name="_Hlk175077905" w:displacedByCustomXml="prev"/>
      <w:p w14:paraId="2E872C96" w14:textId="3A2952C2" w:rsidR="00C634FE" w:rsidRPr="00C634FE" w:rsidRDefault="00BB5911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 xml:space="preserve">SUPPLEMENTAL - </w:t>
        </w:r>
        <w:r w:rsidR="006A7CC0">
          <w:rPr>
            <w:rFonts w:ascii="Times New Roman" w:hAnsi="Times New Roman" w:cs="Times New Roman"/>
            <w:sz w:val="24"/>
            <w:szCs w:val="24"/>
          </w:rPr>
          <w:t>PARENTAL STRESS AND FAMILY QUALITY OF LIFE IN AS</w:t>
        </w:r>
        <w:bookmarkEnd w:id="0"/>
        <w:r w:rsidR="00C634FE" w:rsidRPr="00C634FE">
          <w:rPr>
            <w:rFonts w:ascii="Times New Roman" w:hAnsi="Times New Roman" w:cs="Times New Roman"/>
            <w:sz w:val="24"/>
            <w:szCs w:val="24"/>
          </w:rPr>
          <w:tab/>
        </w:r>
        <w:r w:rsidR="00C634FE" w:rsidRPr="00C634FE">
          <w:rPr>
            <w:rFonts w:ascii="Times New Roman" w:hAnsi="Times New Roman" w:cs="Times New Roman"/>
            <w:sz w:val="24"/>
            <w:szCs w:val="24"/>
          </w:rPr>
          <w:tab/>
          <w:t xml:space="preserve">          </w:t>
        </w:r>
        <w:r w:rsidR="00C634FE" w:rsidRPr="00C634F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C634FE" w:rsidRPr="00C634F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C634FE" w:rsidRPr="00C634F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C634FE" w:rsidRPr="00C634F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C634FE" w:rsidRPr="00C634F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0DD9C3F" w14:textId="1134B818" w:rsidR="00C634FE" w:rsidRPr="00C634FE" w:rsidRDefault="00C634FE" w:rsidP="00C634F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46BD6D" w14:textId="77777777" w:rsidR="00BB5911" w:rsidRDefault="00BB59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EE7"/>
    <w:rsid w:val="00066974"/>
    <w:rsid w:val="00093602"/>
    <w:rsid w:val="0019247D"/>
    <w:rsid w:val="002649A6"/>
    <w:rsid w:val="003467AD"/>
    <w:rsid w:val="00390532"/>
    <w:rsid w:val="00435663"/>
    <w:rsid w:val="00480FB3"/>
    <w:rsid w:val="004C49F8"/>
    <w:rsid w:val="00516101"/>
    <w:rsid w:val="005B4F7D"/>
    <w:rsid w:val="005F19D1"/>
    <w:rsid w:val="006018DC"/>
    <w:rsid w:val="006A7CC0"/>
    <w:rsid w:val="006C4E61"/>
    <w:rsid w:val="006E1EE7"/>
    <w:rsid w:val="00897F26"/>
    <w:rsid w:val="008B4B96"/>
    <w:rsid w:val="008B503B"/>
    <w:rsid w:val="00A75544"/>
    <w:rsid w:val="00B10F5D"/>
    <w:rsid w:val="00BB5911"/>
    <w:rsid w:val="00C43DA2"/>
    <w:rsid w:val="00C634FE"/>
    <w:rsid w:val="00C63B32"/>
    <w:rsid w:val="00DF5251"/>
    <w:rsid w:val="00F04247"/>
    <w:rsid w:val="00F250EE"/>
    <w:rsid w:val="00F27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F3C8D"/>
  <w15:chartTrackingRefBased/>
  <w15:docId w15:val="{36B0D869-DDD9-4D0C-93D8-52BAD2190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1EE7"/>
    <w:pPr>
      <w:spacing w:after="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1EE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1EE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1EE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1EE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1EE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1EE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1EE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1EE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1EE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E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1E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1E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1E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1E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1E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1E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1E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1E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1E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E1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1E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1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1E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1E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1E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1E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1E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1E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1E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634F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4F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634FE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4F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2</Pages>
  <Words>424</Words>
  <Characters>242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ton, Catherine</dc:creator>
  <cp:keywords/>
  <dc:description/>
  <cp:lastModifiedBy>Merton, Catherine</cp:lastModifiedBy>
  <cp:revision>8</cp:revision>
  <dcterms:created xsi:type="dcterms:W3CDTF">2024-12-02T22:39:00Z</dcterms:created>
  <dcterms:modified xsi:type="dcterms:W3CDTF">2025-04-15T03:14:00Z</dcterms:modified>
</cp:coreProperties>
</file>